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934B8" w14:textId="6CBB9D24" w:rsidR="00F65C90" w:rsidRDefault="00F75C46">
      <w:pPr>
        <w:spacing w:line="360" w:lineRule="auto"/>
        <w:rPr>
          <w:rFonts w:ascii="Times New Roman" w:hAnsi="Times New Roman"/>
          <w:b/>
          <w:bCs/>
          <w:color w:val="000000"/>
          <w:kern w:val="0"/>
          <w:sz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</w:rPr>
        <w:t>Appendix 1</w:t>
      </w:r>
    </w:p>
    <w:p w14:paraId="3CF84B37" w14:textId="77777777" w:rsidR="00F65C90" w:rsidRDefault="00F75C46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For the 3.0T GE MRI scanner (Signa HDxt; GE Healthcare), axial short tau inversion recovery (STIR) was performed firstly (TR/TE/TI, 7060/35.2/170 ms; slice thickness/gap, 4/1 mm; flip angle, 90</w:t>
      </w:r>
      <w:r>
        <w:rPr>
          <w:rFonts w:ascii="Times New Roman" w:hAnsi="Times New Roman"/>
          <w:sz w:val="22"/>
          <w:vertAlign w:val="superscript"/>
        </w:rPr>
        <w:t>。</w:t>
      </w:r>
      <w:r>
        <w:rPr>
          <w:rFonts w:ascii="Times New Roman" w:hAnsi="Times New Roman"/>
          <w:sz w:val="22"/>
        </w:rPr>
        <w:t>; FOV, 32cm; and matrix, 320×192). Next, axial</w:t>
      </w:r>
      <w:r>
        <w:rPr>
          <w:rFonts w:ascii="Times New Roman" w:hAnsi="Times New Roman"/>
          <w:kern w:val="0"/>
          <w:sz w:val="22"/>
        </w:rPr>
        <w:t xml:space="preserve"> diffusion-weighted imaging</w:t>
      </w:r>
      <w:r>
        <w:rPr>
          <w:rFonts w:ascii="Times New Roman" w:hAnsi="Times New Roman"/>
          <w:sz w:val="22"/>
        </w:rPr>
        <w:t xml:space="preserve"> (DWI) was obtained with b-values of 0 and 800 s/mm</w:t>
      </w:r>
      <w:r>
        <w:rPr>
          <w:rFonts w:ascii="Times New Roman" w:hAnsi="Times New Roman"/>
          <w:sz w:val="22"/>
          <w:vertAlign w:val="superscript"/>
        </w:rPr>
        <w:t xml:space="preserve">2 </w:t>
      </w:r>
      <w:r>
        <w:rPr>
          <w:rFonts w:ascii="Times New Roman" w:hAnsi="Times New Roman"/>
          <w:sz w:val="22"/>
        </w:rPr>
        <w:t>(TR/TE, 5125/66.4 ms; slice thickness/gap, 4/1 mm; flip angle, 90</w:t>
      </w:r>
      <w:r>
        <w:rPr>
          <w:rFonts w:ascii="Times New Roman" w:hAnsi="Times New Roman"/>
          <w:sz w:val="22"/>
          <w:vertAlign w:val="superscript"/>
        </w:rPr>
        <w:t>。</w:t>
      </w:r>
      <w:r>
        <w:rPr>
          <w:rFonts w:ascii="Times New Roman" w:hAnsi="Times New Roman"/>
          <w:sz w:val="22"/>
        </w:rPr>
        <w:t>; FOV, 32cm; and matrix, 128 x 128). Then, the</w:t>
      </w:r>
      <w:r>
        <w:rPr>
          <w:rFonts w:ascii="Times New Roman" w:hAnsi="Times New Roman"/>
          <w:color w:val="000000"/>
          <w:kern w:val="0"/>
          <w:sz w:val="22"/>
        </w:rPr>
        <w:t xml:space="preserve"> d</w:t>
      </w:r>
      <w:r>
        <w:rPr>
          <w:rFonts w:ascii="Times New Roman" w:hAnsi="Times New Roman"/>
          <w:sz w:val="22"/>
        </w:rPr>
        <w:t xml:space="preserve">ynamic imaging </w:t>
      </w:r>
      <w:r>
        <w:rPr>
          <w:rFonts w:ascii="Times New Roman" w:hAnsi="Times New Roman"/>
          <w:color w:val="000000" w:themeColor="text1"/>
          <w:sz w:val="22"/>
        </w:rPr>
        <w:t>with Vibrant sequence</w:t>
      </w:r>
      <w:r>
        <w:rPr>
          <w:rFonts w:ascii="Times New Roman" w:hAnsi="Times New Roman"/>
          <w:sz w:val="22"/>
        </w:rPr>
        <w:t xml:space="preserve"> was performed before and five times immediately after the injection of Gadopentetate dimeglumine </w:t>
      </w:r>
      <w:r>
        <w:rPr>
          <w:rFonts w:ascii="Times New Roman" w:hAnsi="Times New Roman"/>
          <w:color w:val="000000"/>
          <w:kern w:val="0"/>
          <w:sz w:val="22"/>
        </w:rPr>
        <w:t>(Beilu, Beijing, China) with 0.1 mmol/kg as a bolus at a flow rate of 2 mL/s</w:t>
      </w:r>
      <w:r>
        <w:rPr>
          <w:rFonts w:ascii="Times New Roman" w:hAnsi="Times New Roman"/>
          <w:sz w:val="22"/>
        </w:rPr>
        <w:t xml:space="preserve">. The </w:t>
      </w:r>
      <w:bookmarkStart w:id="0" w:name="_Hlk77146823"/>
      <w:r>
        <w:rPr>
          <w:rFonts w:ascii="Times New Roman" w:hAnsi="Times New Roman"/>
          <w:sz w:val="22"/>
        </w:rPr>
        <w:t>parameters</w:t>
      </w:r>
      <w:bookmarkEnd w:id="0"/>
      <w:r>
        <w:rPr>
          <w:rFonts w:ascii="Times New Roman" w:hAnsi="Times New Roman"/>
          <w:sz w:val="22"/>
        </w:rPr>
        <w:t xml:space="preserve"> of the dynamic sequence were as follows: </w:t>
      </w:r>
      <w:r w:rsidRPr="000D0949">
        <w:rPr>
          <w:rFonts w:ascii="Times New Roman" w:hAnsi="Times New Roman"/>
          <w:sz w:val="22"/>
        </w:rPr>
        <w:t>TR/TE/TI, 4.3/2.1/14 ms; slice thickness/gap, 1.2/0 mm; flip angle, 10</w:t>
      </w:r>
      <w:r w:rsidRPr="000D0949">
        <w:rPr>
          <w:rFonts w:ascii="Times New Roman" w:hAnsi="Times New Roman"/>
          <w:sz w:val="22"/>
          <w:vertAlign w:val="superscript"/>
        </w:rPr>
        <w:t>。</w:t>
      </w:r>
      <w:r w:rsidRPr="000D0949">
        <w:rPr>
          <w:rFonts w:ascii="Times New Roman" w:hAnsi="Times New Roman"/>
          <w:sz w:val="22"/>
        </w:rPr>
        <w:t>; FOV, 38cm; matrix, 416 x 320;</w:t>
      </w:r>
      <w:r w:rsidRPr="000D0949">
        <w:rPr>
          <w:rFonts w:ascii="Times New Roman" w:hAnsi="Times New Roman"/>
          <w:color w:val="4472C4"/>
          <w:sz w:val="24"/>
          <w:szCs w:val="24"/>
        </w:rPr>
        <w:t xml:space="preserve"> </w:t>
      </w:r>
      <w:r w:rsidRPr="000D0949">
        <w:rPr>
          <w:rFonts w:ascii="Times New Roman" w:hAnsi="Times New Roman"/>
          <w:sz w:val="22"/>
        </w:rPr>
        <w:t>and resolution 0.913mm x 1.188 mm. For each phase,</w:t>
      </w:r>
      <w:bookmarkStart w:id="1" w:name="_Hlk77145919"/>
      <w:r w:rsidRPr="000D0949">
        <w:rPr>
          <w:rFonts w:ascii="Times New Roman" w:hAnsi="Times New Roman"/>
          <w:sz w:val="22"/>
        </w:rPr>
        <w:t xml:space="preserve"> the acquisition time was 6</w:t>
      </w:r>
      <w:r>
        <w:rPr>
          <w:rFonts w:ascii="Times New Roman" w:hAnsi="Times New Roman"/>
          <w:sz w:val="22"/>
        </w:rPr>
        <w:t>0s and the center of k-space acquisition time was 30 s</w:t>
      </w:r>
      <w:bookmarkEnd w:id="1"/>
      <w:r>
        <w:rPr>
          <w:rFonts w:ascii="Times New Roman" w:hAnsi="Times New Roman"/>
          <w:sz w:val="22"/>
        </w:rPr>
        <w:t>. Contrast enhanced images were acquired at 30, 90, 150, 210, and 270 seconds after contrast material injection.</w:t>
      </w:r>
    </w:p>
    <w:p w14:paraId="1C6A44B0" w14:textId="77777777" w:rsidR="00F65C90" w:rsidRDefault="00F75C46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For the 3.0T Philips MRI scanner (Ingenia; Philips Healthcare), axial T2-weighted imaging was performed firstly with the following parameters: TR/TE, 5000/ 65ms; slice thickness/gap, 4/1 mm; flip angle, 90</w:t>
      </w:r>
      <w:r>
        <w:rPr>
          <w:rFonts w:ascii="Times New Roman" w:hAnsi="Times New Roman"/>
          <w:sz w:val="22"/>
          <w:vertAlign w:val="superscript"/>
        </w:rPr>
        <w:t>。</w:t>
      </w:r>
      <w:r>
        <w:rPr>
          <w:rFonts w:ascii="Times New Roman" w:hAnsi="Times New Roman"/>
          <w:sz w:val="22"/>
        </w:rPr>
        <w:t>; FOV, 37.2cm; and matrix, 465 x 381. Next, axial DWI was performed with b-values of 0 and 800 s/mm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 xml:space="preserve"> (TR/TE, 5100/ 72ms; slice thickness/gap, 4/1 mm; flip angle, 90</w:t>
      </w:r>
      <w:r>
        <w:rPr>
          <w:rFonts w:ascii="Times New Roman" w:hAnsi="Times New Roman"/>
          <w:sz w:val="22"/>
          <w:vertAlign w:val="superscript"/>
        </w:rPr>
        <w:t>。</w:t>
      </w:r>
      <w:r>
        <w:rPr>
          <w:rFonts w:ascii="Times New Roman" w:hAnsi="Times New Roman"/>
          <w:sz w:val="22"/>
        </w:rPr>
        <w:t xml:space="preserve">; FOV, 35cm; and matrix,136 x 140). Then, the dynamic imaging with </w:t>
      </w:r>
      <w:r>
        <w:rPr>
          <w:rFonts w:ascii="Times New Roman" w:hAnsi="Times New Roman"/>
          <w:color w:val="000000" w:themeColor="text1"/>
          <w:sz w:val="22"/>
        </w:rPr>
        <w:t xml:space="preserve">enhanced T1 high resolution isotropic volume excitation (e_THRIVE) </w:t>
      </w:r>
      <w:r>
        <w:rPr>
          <w:rFonts w:ascii="Times New Roman" w:hAnsi="Times New Roman"/>
          <w:sz w:val="22"/>
        </w:rPr>
        <w:t>sequence was performed before and four times immediately at the injection of Gadopentetate dimeglumine (Beilu, Beijing, China) with 0.1 mmol/kg as a bolus at a flow rate of 2 mL/s. A meantime of 6s (range 4s - 8s) was needed for the injection of contrast agent according to the weight of the patients. The parameters of the dynamic sequence were as follows: TR/TE, 4.2/2.1ms; slice thickness/gap, 1/0 mm; flip angle, 12</w:t>
      </w:r>
      <w:r>
        <w:rPr>
          <w:rFonts w:ascii="Times New Roman" w:hAnsi="Times New Roman"/>
          <w:sz w:val="22"/>
          <w:vertAlign w:val="superscript"/>
        </w:rPr>
        <w:t>。</w:t>
      </w:r>
      <w:r>
        <w:rPr>
          <w:rFonts w:ascii="Times New Roman" w:hAnsi="Times New Roman"/>
          <w:sz w:val="22"/>
        </w:rPr>
        <w:t>; FOV 34 cm; matrix 407 x 404; and resolution 0.835mm x 0.841mm. For each phase, the acquisition time was 65s and the center of k-space acquisition time was 52s. Contrast enhanced images were acquired at about 46, 111, 176, and 241 seconds after contrast material injection.</w:t>
      </w:r>
    </w:p>
    <w:p w14:paraId="33D9E742" w14:textId="77777777" w:rsidR="00F65C90" w:rsidRDefault="00F65C90">
      <w:pPr>
        <w:spacing w:line="360" w:lineRule="auto"/>
        <w:ind w:firstLine="200"/>
        <w:rPr>
          <w:rFonts w:ascii="Times New Roman" w:hAnsi="Times New Roman"/>
          <w:sz w:val="22"/>
        </w:rPr>
      </w:pPr>
    </w:p>
    <w:sectPr w:rsidR="00F65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4F841" w14:textId="77777777" w:rsidR="00A07DCB" w:rsidRDefault="00A07DCB" w:rsidP="00452F67">
      <w:r>
        <w:separator/>
      </w:r>
    </w:p>
  </w:endnote>
  <w:endnote w:type="continuationSeparator" w:id="0">
    <w:p w14:paraId="5FE519D0" w14:textId="77777777" w:rsidR="00A07DCB" w:rsidRDefault="00A07DCB" w:rsidP="00452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0B4D2" w14:textId="77777777" w:rsidR="00A07DCB" w:rsidRDefault="00A07DCB" w:rsidP="00452F67">
      <w:r>
        <w:separator/>
      </w:r>
    </w:p>
  </w:footnote>
  <w:footnote w:type="continuationSeparator" w:id="0">
    <w:p w14:paraId="3442C6A6" w14:textId="77777777" w:rsidR="00A07DCB" w:rsidRDefault="00A07DCB" w:rsidP="00452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MjExNbU0NzU2MzVU0lEKTi0uzszPAykwqgUA9WwBriwAAAA="/>
  </w:docVars>
  <w:rsids>
    <w:rsidRoot w:val="004A0985"/>
    <w:rsid w:val="0000583E"/>
    <w:rsid w:val="0006391C"/>
    <w:rsid w:val="00066DC4"/>
    <w:rsid w:val="000D0949"/>
    <w:rsid w:val="00230380"/>
    <w:rsid w:val="00283BEE"/>
    <w:rsid w:val="00397D2E"/>
    <w:rsid w:val="003D559D"/>
    <w:rsid w:val="00452F67"/>
    <w:rsid w:val="004A0985"/>
    <w:rsid w:val="00513B90"/>
    <w:rsid w:val="005E63A6"/>
    <w:rsid w:val="007130CC"/>
    <w:rsid w:val="00737CAA"/>
    <w:rsid w:val="007A1245"/>
    <w:rsid w:val="00843609"/>
    <w:rsid w:val="009B1446"/>
    <w:rsid w:val="00A07736"/>
    <w:rsid w:val="00A07DCB"/>
    <w:rsid w:val="00A1438F"/>
    <w:rsid w:val="00A70B26"/>
    <w:rsid w:val="00B94A64"/>
    <w:rsid w:val="00BC1669"/>
    <w:rsid w:val="00CA3414"/>
    <w:rsid w:val="00CE007A"/>
    <w:rsid w:val="00D960CB"/>
    <w:rsid w:val="00DE7BA8"/>
    <w:rsid w:val="00E40E63"/>
    <w:rsid w:val="00F65C90"/>
    <w:rsid w:val="00F75C46"/>
    <w:rsid w:val="00F84309"/>
    <w:rsid w:val="00FA6776"/>
    <w:rsid w:val="450C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6D240"/>
  <w15:docId w15:val="{C6EFE142-2AAC-4116-88B9-CA74C2E1C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J</dc:creator>
  <cp:lastModifiedBy>陈 艳虹</cp:lastModifiedBy>
  <cp:revision>26</cp:revision>
  <dcterms:created xsi:type="dcterms:W3CDTF">2021-07-13T12:01:00Z</dcterms:created>
  <dcterms:modified xsi:type="dcterms:W3CDTF">2022-06-2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E2306C794A84C11A11F45F3B83286E9</vt:lpwstr>
  </property>
</Properties>
</file>